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75DD" w:rsidRPr="008B69A1" w:rsidRDefault="00CB75DD" w:rsidP="00CB75DD">
      <w:pPr>
        <w:rPr>
          <w:b/>
          <w:sz w:val="24"/>
          <w:szCs w:val="24"/>
          <w:lang w:val="en-US"/>
        </w:rPr>
      </w:pPr>
      <w:proofErr w:type="gramStart"/>
      <w:r w:rsidRPr="008B69A1">
        <w:rPr>
          <w:b/>
          <w:sz w:val="24"/>
          <w:szCs w:val="24"/>
          <w:lang w:val="en-US"/>
        </w:rPr>
        <w:t>Supplemental Table 1.</w:t>
      </w:r>
      <w:proofErr w:type="gramEnd"/>
      <w:r w:rsidRPr="008B69A1">
        <w:rPr>
          <w:b/>
          <w:sz w:val="24"/>
          <w:szCs w:val="24"/>
          <w:lang w:val="en-US"/>
        </w:rPr>
        <w:t xml:space="preserve"> Maternal results for SNPs with p&lt;1.00x10</w:t>
      </w:r>
      <w:r w:rsidRPr="008B69A1">
        <w:rPr>
          <w:b/>
          <w:sz w:val="24"/>
          <w:szCs w:val="24"/>
          <w:vertAlign w:val="superscript"/>
          <w:lang w:val="en-US"/>
        </w:rPr>
        <w:t>-3</w:t>
      </w:r>
    </w:p>
    <w:tbl>
      <w:tblPr>
        <w:tblW w:w="10400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64"/>
        <w:gridCol w:w="1303"/>
        <w:gridCol w:w="785"/>
        <w:gridCol w:w="743"/>
        <w:gridCol w:w="1620"/>
        <w:gridCol w:w="720"/>
        <w:gridCol w:w="1620"/>
        <w:gridCol w:w="1645"/>
        <w:gridCol w:w="1000"/>
      </w:tblGrid>
      <w:tr w:rsidR="00CB75DD" w:rsidRPr="000D1D72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8B69A1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8B69A1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8B69A1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2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MoBa</w:t>
            </w:r>
            <w:proofErr w:type="spellEnd"/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DNBC</w:t>
            </w:r>
          </w:p>
        </w:tc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Combined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nalysis</w:t>
            </w:r>
            <w:proofErr w:type="spellEnd"/>
          </w:p>
        </w:tc>
      </w:tr>
      <w:tr w:rsidR="00CB75DD" w:rsidRPr="000D1D72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G</w:t>
            </w: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en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SNP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llele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MA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MA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R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</w:t>
            </w: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95%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CI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R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</w:t>
            </w: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95%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CI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P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RR</w:t>
            </w:r>
          </w:p>
        </w:tc>
      </w:tr>
      <w:tr w:rsidR="00CB75DD" w:rsidRPr="000D1D72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789248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5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58 (1.08, 2.3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3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76 (1.29, 2.37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69 (1.34, 2.1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9.81E-06</w:t>
            </w:r>
          </w:p>
        </w:tc>
      </w:tr>
      <w:tr w:rsidR="00CB75DD" w:rsidRPr="000D1D72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597207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5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62 (1.10, 2.3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3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65 (1.21, 2.23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64 (1.30, 2.0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3.67E-05</w:t>
            </w:r>
          </w:p>
        </w:tc>
      </w:tr>
      <w:tr w:rsidR="00CB75DD" w:rsidRPr="000D1D72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597207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C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5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62 (1.10, 2.3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3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65 (1.21, 2.23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64 (1.30, 2.0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3.80E-05</w:t>
            </w:r>
          </w:p>
        </w:tc>
      </w:tr>
      <w:tr w:rsidR="00CB75DD" w:rsidRPr="000D1D72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59737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5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62 (1.10, 2.3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3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65 (1.21, 2.23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64 (1.30, 2.0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3.80E-05</w:t>
            </w:r>
          </w:p>
        </w:tc>
      </w:tr>
      <w:tr w:rsidR="00CB75DD" w:rsidRPr="000D1D72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6619677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C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3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81 (1.17, 2.7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3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59 (1.16, 2.17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67 (1.30, 2.1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5.85E-05</w:t>
            </w:r>
          </w:p>
        </w:tc>
      </w:tr>
      <w:tr w:rsidR="00CB75DD" w:rsidRPr="000D1D72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597374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5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60 (1.08, 2.3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3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62 (1.19, 2.18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61 (1.28, 2.0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6.14E-05</w:t>
            </w:r>
          </w:p>
        </w:tc>
      </w:tr>
      <w:tr w:rsidR="00CB75DD" w:rsidRPr="000D1D72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EPS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1255763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9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34 (1.00, 1.7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8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42 (1.14, 1.75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39 (1.17, 1.6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54E-04</w:t>
            </w:r>
          </w:p>
        </w:tc>
      </w:tr>
      <w:tr w:rsidR="00CB75DD" w:rsidRPr="000D1D72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456249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C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28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78</w:t>
            </w:r>
            <w:proofErr w:type="gramEnd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63, 0.9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28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82</w:t>
            </w:r>
            <w:proofErr w:type="gramEnd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71, 0.94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80</w:t>
            </w:r>
            <w:proofErr w:type="gramEnd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72, 0.9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2.14E-04</w:t>
            </w:r>
          </w:p>
        </w:tc>
      </w:tr>
      <w:tr w:rsidR="00CB75DD" w:rsidRPr="000D1D72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592868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21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74</w:t>
            </w:r>
            <w:proofErr w:type="gramEnd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59, 0.9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22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81</w:t>
            </w:r>
            <w:proofErr w:type="gramEnd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69, 0.95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79</w:t>
            </w:r>
            <w:proofErr w:type="gramEnd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69, 0.9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2.58E-04</w:t>
            </w:r>
          </w:p>
        </w:tc>
      </w:tr>
      <w:tr w:rsidR="00CB75DD" w:rsidRPr="000D1D72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FRMD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27470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31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33 (1.10, 1.6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31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17 (1.02, 1.33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22 (1.10, 1.3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2.62E-04</w:t>
            </w:r>
          </w:p>
        </w:tc>
      </w:tr>
      <w:tr w:rsidR="00CB75DD" w:rsidRPr="000D1D72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447417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28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79</w:t>
            </w:r>
            <w:proofErr w:type="gramEnd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64, 0.9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28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82</w:t>
            </w:r>
            <w:proofErr w:type="gramEnd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71, 0.94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81</w:t>
            </w:r>
            <w:proofErr w:type="gramEnd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72, 0.9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2.70E-04</w:t>
            </w:r>
          </w:p>
        </w:tc>
      </w:tr>
      <w:tr w:rsidR="00CB75DD" w:rsidRPr="000D1D72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AP2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593312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31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33 (1.10, 1.6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31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17 (1.02, 1.33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22 (1.10, 1.3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2.76E-04</w:t>
            </w:r>
          </w:p>
        </w:tc>
      </w:tr>
      <w:tr w:rsidR="00CB75DD" w:rsidRPr="000D1D72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59331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25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16 (</w:t>
            </w: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95</w:t>
            </w:r>
            <w:proofErr w:type="gramEnd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, 1.4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25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26 (1.09, 1.45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23 (1.10, 1.3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3.28E-04</w:t>
            </w:r>
          </w:p>
        </w:tc>
      </w:tr>
      <w:tr w:rsidR="00CB75DD" w:rsidRPr="000D1D72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FGD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3213533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14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82</w:t>
            </w:r>
            <w:proofErr w:type="gramEnd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63, 1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15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73</w:t>
            </w:r>
            <w:proofErr w:type="gramEnd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60, 0.88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76</w:t>
            </w:r>
            <w:proofErr w:type="gramEnd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65, 0.8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3.40E-04</w:t>
            </w:r>
          </w:p>
        </w:tc>
      </w:tr>
      <w:tr w:rsidR="00CB75DD" w:rsidRPr="000D1D72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591414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14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82</w:t>
            </w:r>
            <w:proofErr w:type="gramEnd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63, 1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15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73</w:t>
            </w:r>
            <w:proofErr w:type="gramEnd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60, 0.88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76</w:t>
            </w:r>
            <w:proofErr w:type="gramEnd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65, 0.8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3.54E-04</w:t>
            </w:r>
          </w:p>
        </w:tc>
      </w:tr>
      <w:tr w:rsidR="00CB75DD" w:rsidRPr="000D1D72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593309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C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25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17 (</w:t>
            </w: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95</w:t>
            </w:r>
            <w:proofErr w:type="gramEnd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, 1.4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25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26 (1.09, 1.45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23 (1.10, 1.3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3.59E-04</w:t>
            </w:r>
          </w:p>
        </w:tc>
      </w:tr>
      <w:tr w:rsidR="00CB75DD" w:rsidRPr="000D1D72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GNL3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591513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14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82</w:t>
            </w:r>
            <w:proofErr w:type="gramEnd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63, 1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15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73</w:t>
            </w:r>
            <w:proofErr w:type="gramEnd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60, 0.88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76</w:t>
            </w:r>
            <w:proofErr w:type="gramEnd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65, 0.8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3.69E-04</w:t>
            </w:r>
          </w:p>
        </w:tc>
      </w:tr>
      <w:tr w:rsidR="00CB75DD" w:rsidRPr="000D1D72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333333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333333"/>
                <w:sz w:val="22"/>
                <w:szCs w:val="22"/>
                <w:lang w:eastAsia="nb-NO"/>
              </w:rPr>
              <w:t>FRMD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788047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25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16 (</w:t>
            </w: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95</w:t>
            </w:r>
            <w:proofErr w:type="gramEnd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, 1.4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25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26 (1.09, 1.45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23 (1.10, 1.3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3.71E-04</w:t>
            </w:r>
          </w:p>
        </w:tc>
      </w:tr>
      <w:tr w:rsidR="00CB75DD" w:rsidRPr="000D1D72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GNL3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661216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14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82</w:t>
            </w:r>
            <w:proofErr w:type="gramEnd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63, 1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15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73</w:t>
            </w:r>
            <w:proofErr w:type="gramEnd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60, 0.88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76</w:t>
            </w:r>
            <w:proofErr w:type="gramEnd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65, 0.8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3.78E-04</w:t>
            </w:r>
          </w:p>
        </w:tc>
      </w:tr>
      <w:tr w:rsidR="00CB75DD" w:rsidRPr="000D1D72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EPS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1255765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9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37 (1.02, 1.8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8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37 (1.09, 1.70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37 (1.15, 1.6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4.01E-04</w:t>
            </w:r>
          </w:p>
        </w:tc>
      </w:tr>
      <w:tr w:rsidR="00CB75DD" w:rsidRPr="000D1D72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IL1RAPL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5927786*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48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94</w:t>
            </w:r>
            <w:proofErr w:type="gramEnd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78, 1.1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47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79</w:t>
            </w:r>
            <w:proofErr w:type="gramEnd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69, 0.89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84</w:t>
            </w:r>
            <w:proofErr w:type="gramEnd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75, 0.9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5.77E-04</w:t>
            </w:r>
          </w:p>
        </w:tc>
      </w:tr>
      <w:tr w:rsidR="00CB75DD" w:rsidRPr="000D1D72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100548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29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32 (1.09, 1.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30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15 (1.01, 1.32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21 (1.08, 1.3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6.32E-04</w:t>
            </w:r>
          </w:p>
        </w:tc>
      </w:tr>
      <w:tr w:rsidR="00CB75DD" w:rsidRPr="000D1D72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663214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34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93</w:t>
            </w:r>
            <w:proofErr w:type="gramEnd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77, 1.1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35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78</w:t>
            </w:r>
            <w:proofErr w:type="gramEnd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68, 0.89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83</w:t>
            </w:r>
            <w:proofErr w:type="gramEnd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74, 0.9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7.17E-04</w:t>
            </w:r>
          </w:p>
        </w:tc>
      </w:tr>
      <w:tr w:rsidR="00CB75DD" w:rsidRPr="000D1D72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214467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43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10 (</w:t>
            </w: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92</w:t>
            </w:r>
            <w:proofErr w:type="gramEnd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, 1.3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42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24 (1.09, 1.40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19 (1.08, 1.3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7.38E-04</w:t>
            </w:r>
          </w:p>
        </w:tc>
      </w:tr>
      <w:tr w:rsidR="00CB75DD" w:rsidRPr="000D1D72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FGD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2268428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14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81</w:t>
            </w:r>
            <w:proofErr w:type="gramEnd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62, 1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14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75</w:t>
            </w:r>
            <w:proofErr w:type="gramEnd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61, 0.90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77</w:t>
            </w:r>
            <w:proofErr w:type="gramEnd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66, 0.8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7.53E-04</w:t>
            </w:r>
          </w:p>
        </w:tc>
      </w:tr>
      <w:tr w:rsidR="00CB75DD" w:rsidRPr="000D1D72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IL1RAPL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bookmarkStart w:id="0" w:name="OLE_LINK1"/>
            <w:bookmarkStart w:id="1" w:name="OLE_LINK2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4829104</w:t>
            </w:r>
            <w:bookmarkEnd w:id="0"/>
            <w:bookmarkEnd w:id="1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***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49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08 (</w:t>
            </w: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90</w:t>
            </w:r>
            <w:proofErr w:type="gramEnd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, 1.2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52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25 (1.42, 1.10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19 (1.07, 1.3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8.39E-04</w:t>
            </w:r>
          </w:p>
        </w:tc>
      </w:tr>
      <w:tr w:rsidR="00CB75DD" w:rsidRPr="000D1D72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788564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34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09 (</w:t>
            </w: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90</w:t>
            </w:r>
            <w:proofErr w:type="gramEnd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, 1.3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34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25 (1.09, 1.42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20 (1.08, 1.3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8.81E-04</w:t>
            </w:r>
          </w:p>
        </w:tc>
      </w:tr>
      <w:tr w:rsidR="00CB75DD" w:rsidRPr="000D1D72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482962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15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13 (</w:t>
            </w: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88</w:t>
            </w:r>
            <w:proofErr w:type="gramEnd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, 1.4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18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30 (1.10, 1.51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25 (1.09, 1.4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8.84E-04</w:t>
            </w:r>
          </w:p>
        </w:tc>
      </w:tr>
      <w:tr w:rsidR="00CB75DD" w:rsidRPr="000D1D72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5949639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40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90</w:t>
            </w:r>
            <w:proofErr w:type="gramEnd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74, 1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41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81</w:t>
            </w:r>
            <w:proofErr w:type="gramEnd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71, 0.92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84</w:t>
            </w:r>
            <w:proofErr w:type="gramEnd"/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76, 0.9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5DD" w:rsidRPr="000D1D72" w:rsidRDefault="00CB75DD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0D1D7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9.95E-04</w:t>
            </w:r>
          </w:p>
        </w:tc>
      </w:tr>
    </w:tbl>
    <w:p w:rsidR="00CB75DD" w:rsidRPr="005022B4" w:rsidRDefault="00CB75DD" w:rsidP="00CB75DD">
      <w:pPr>
        <w:rPr>
          <w:sz w:val="24"/>
          <w:szCs w:val="24"/>
        </w:rPr>
      </w:pPr>
    </w:p>
    <w:p w:rsidR="00CB75DD" w:rsidRPr="008B69A1" w:rsidRDefault="00CB75DD" w:rsidP="00CB75DD">
      <w:pPr>
        <w:rPr>
          <w:sz w:val="24"/>
          <w:szCs w:val="24"/>
          <w:lang w:val="en-US"/>
        </w:rPr>
      </w:pPr>
      <w:r w:rsidRPr="008B69A1">
        <w:rPr>
          <w:sz w:val="24"/>
          <w:szCs w:val="24"/>
          <w:lang w:val="en-US"/>
        </w:rPr>
        <w:t>*deviates from HWE in Norwegian sample</w:t>
      </w:r>
    </w:p>
    <w:p w:rsidR="00CB75DD" w:rsidRPr="008B69A1" w:rsidRDefault="00CB75DD" w:rsidP="00CB75DD">
      <w:pPr>
        <w:rPr>
          <w:sz w:val="24"/>
          <w:szCs w:val="24"/>
          <w:lang w:val="en-US"/>
        </w:rPr>
      </w:pPr>
      <w:r w:rsidRPr="008B69A1">
        <w:rPr>
          <w:sz w:val="24"/>
          <w:szCs w:val="24"/>
          <w:lang w:val="en-US"/>
        </w:rPr>
        <w:t>**deviates from HWE in Danish sample</w:t>
      </w:r>
    </w:p>
    <w:p w:rsidR="00CB75DD" w:rsidRPr="008B69A1" w:rsidRDefault="00CB75DD" w:rsidP="00CB75DD">
      <w:pPr>
        <w:rPr>
          <w:sz w:val="24"/>
          <w:szCs w:val="24"/>
          <w:lang w:val="en-US"/>
        </w:rPr>
      </w:pPr>
      <w:r w:rsidRPr="008B69A1">
        <w:rPr>
          <w:sz w:val="24"/>
          <w:szCs w:val="24"/>
          <w:lang w:val="en-US"/>
        </w:rPr>
        <w:t>***</w:t>
      </w:r>
      <w:proofErr w:type="spellStart"/>
      <w:r w:rsidRPr="008B69A1">
        <w:rPr>
          <w:sz w:val="24"/>
          <w:szCs w:val="24"/>
          <w:lang w:val="en-US"/>
        </w:rPr>
        <w:t>a/G</w:t>
      </w:r>
      <w:proofErr w:type="spellEnd"/>
      <w:r w:rsidRPr="008B69A1">
        <w:rPr>
          <w:sz w:val="24"/>
          <w:szCs w:val="24"/>
          <w:lang w:val="en-US"/>
        </w:rPr>
        <w:t xml:space="preserve"> in Danish sample</w:t>
      </w:r>
    </w:p>
    <w:p w:rsidR="007E0687" w:rsidRDefault="00CB75DD">
      <w:bookmarkStart w:id="2" w:name="_GoBack"/>
      <w:bookmarkEnd w:id="2"/>
    </w:p>
    <w:sectPr w:rsidR="007E06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5DD"/>
    <w:rsid w:val="00CB75DD"/>
    <w:rsid w:val="00D01F0F"/>
    <w:rsid w:val="00F06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5DD"/>
    <w:pPr>
      <w:overflowPunct w:val="0"/>
      <w:autoSpaceDE w:val="0"/>
      <w:autoSpaceDN w:val="0"/>
      <w:adjustRightInd w:val="0"/>
      <w:spacing w:after="240" w:line="360" w:lineRule="auto"/>
      <w:textAlignment w:val="baseline"/>
    </w:pPr>
    <w:rPr>
      <w:rFonts w:ascii="Times New Roman" w:eastAsia="Times New Roman" w:hAnsi="Times New Roman" w:cs="Times New Roman"/>
      <w:sz w:val="26"/>
      <w:szCs w:val="2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5DD"/>
    <w:pPr>
      <w:overflowPunct w:val="0"/>
      <w:autoSpaceDE w:val="0"/>
      <w:autoSpaceDN w:val="0"/>
      <w:adjustRightInd w:val="0"/>
      <w:spacing w:after="240" w:line="360" w:lineRule="auto"/>
      <w:textAlignment w:val="baseline"/>
    </w:pPr>
    <w:rPr>
      <w:rFonts w:ascii="Times New Roman" w:eastAsia="Times New Roman" w:hAnsi="Times New Roman" w:cs="Times New Roman"/>
      <w:sz w:val="26"/>
      <w:szCs w:val="2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1</Words>
  <Characters>2447</Characters>
  <Application>Microsoft Office Word</Application>
  <DocSecurity>0</DocSecurity>
  <Lines>20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2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king, Solveig</dc:creator>
  <cp:lastModifiedBy>Myking, Solveig</cp:lastModifiedBy>
  <cp:revision>1</cp:revision>
  <dcterms:created xsi:type="dcterms:W3CDTF">2013-03-22T10:14:00Z</dcterms:created>
  <dcterms:modified xsi:type="dcterms:W3CDTF">2013-03-22T10:16:00Z</dcterms:modified>
</cp:coreProperties>
</file>